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tyle10"/>
        <w:tblW w:w="96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9"/>
        <w:gridCol w:w="2584"/>
        <w:gridCol w:w="3077"/>
        <w:gridCol w:w="3056"/>
      </w:tblGrid>
      <w:tr w:rsidR="00015288" w:rsidRPr="00C40D05" w14:paraId="21B1BBE7" w14:textId="77777777" w:rsidTr="00675C32">
        <w:trPr>
          <w:trHeight w:val="462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23E50" w14:textId="7380DF27" w:rsidR="00015288" w:rsidRPr="00C40D05" w:rsidRDefault="003A2115" w:rsidP="00675C3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D8584" w14:textId="77777777" w:rsidR="00015288" w:rsidRPr="00C40D05" w:rsidRDefault="00015288" w:rsidP="00675C32">
            <w:pPr>
              <w:rPr>
                <w:b/>
                <w:sz w:val="24"/>
                <w:szCs w:val="24"/>
              </w:rPr>
            </w:pPr>
            <w:r w:rsidRPr="00C40D05">
              <w:rPr>
                <w:b/>
                <w:sz w:val="24"/>
                <w:szCs w:val="24"/>
              </w:rPr>
              <w:t xml:space="preserve">PCR Steps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7D592" w14:textId="77777777" w:rsidR="00015288" w:rsidRPr="00C40D05" w:rsidRDefault="00015288" w:rsidP="00675C32">
            <w:pPr>
              <w:rPr>
                <w:b/>
                <w:iCs/>
                <w:sz w:val="24"/>
                <w:szCs w:val="24"/>
              </w:rPr>
            </w:pPr>
            <w:r w:rsidRPr="00C40D05">
              <w:rPr>
                <w:b/>
                <w:iCs/>
                <w:sz w:val="24"/>
                <w:szCs w:val="24"/>
              </w:rPr>
              <w:t>New 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919DB" w14:textId="77777777" w:rsidR="00015288" w:rsidRPr="00C40D05" w:rsidRDefault="00015288" w:rsidP="00675C32">
            <w:pPr>
              <w:rPr>
                <w:b/>
                <w:iCs/>
                <w:sz w:val="24"/>
                <w:szCs w:val="24"/>
              </w:rPr>
            </w:pPr>
            <w:r w:rsidRPr="00C40D05">
              <w:rPr>
                <w:b/>
                <w:iCs/>
                <w:sz w:val="24"/>
                <w:szCs w:val="24"/>
              </w:rPr>
              <w:t>New 2</w:t>
            </w:r>
          </w:p>
        </w:tc>
      </w:tr>
      <w:tr w:rsidR="00015288" w:rsidRPr="00C40D05" w14:paraId="4B924D1F" w14:textId="77777777" w:rsidTr="00675C32">
        <w:trPr>
          <w:trHeight w:val="424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2627D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1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91985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 xml:space="preserve">Initial denaturation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4E16C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F617E7">
              <w:rPr>
                <w:bCs/>
                <w:sz w:val="24"/>
                <w:szCs w:val="24"/>
              </w:rPr>
              <w:t>9</w:t>
            </w:r>
            <w:r>
              <w:rPr>
                <w:bCs/>
                <w:sz w:val="24"/>
                <w:szCs w:val="24"/>
              </w:rPr>
              <w:t>5</w:t>
            </w:r>
            <w:r w:rsidRPr="00F617E7">
              <w:rPr>
                <w:bCs/>
                <w:sz w:val="24"/>
                <w:szCs w:val="24"/>
              </w:rPr>
              <w:t xml:space="preserve">°C </w:t>
            </w:r>
            <w:r w:rsidRPr="00F617E7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5</w:t>
            </w:r>
            <w:r w:rsidRPr="00F617E7">
              <w:rPr>
                <w:sz w:val="24"/>
                <w:szCs w:val="24"/>
              </w:rPr>
              <w:t xml:space="preserve"> min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8F1D4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bCs/>
                <w:sz w:val="24"/>
                <w:szCs w:val="24"/>
              </w:rPr>
              <w:t xml:space="preserve">94°C </w:t>
            </w:r>
            <w:r w:rsidRPr="00C40D05">
              <w:rPr>
                <w:sz w:val="24"/>
                <w:szCs w:val="24"/>
              </w:rPr>
              <w:t>for 2 min</w:t>
            </w:r>
          </w:p>
        </w:tc>
      </w:tr>
      <w:tr w:rsidR="00015288" w:rsidRPr="00C40D05" w14:paraId="27196D36" w14:textId="77777777" w:rsidTr="00675C32">
        <w:trPr>
          <w:trHeight w:val="462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588CF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2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E5247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 xml:space="preserve">Denaturation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748E8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 w:rsidRPr="00F617E7">
              <w:rPr>
                <w:bCs/>
                <w:sz w:val="24"/>
                <w:szCs w:val="24"/>
              </w:rPr>
              <w:t>9</w:t>
            </w:r>
            <w:r>
              <w:rPr>
                <w:bCs/>
                <w:sz w:val="24"/>
                <w:szCs w:val="24"/>
              </w:rPr>
              <w:t>5</w:t>
            </w:r>
            <w:r w:rsidRPr="00F617E7">
              <w:rPr>
                <w:bCs/>
                <w:sz w:val="24"/>
                <w:szCs w:val="24"/>
              </w:rPr>
              <w:t xml:space="preserve">°C </w:t>
            </w:r>
            <w:r w:rsidRPr="00F617E7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30 sec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4C154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 w:rsidRPr="00F3535D">
              <w:rPr>
                <w:bCs/>
                <w:sz w:val="24"/>
                <w:szCs w:val="24"/>
              </w:rPr>
              <w:t>9</w:t>
            </w:r>
            <w:r>
              <w:rPr>
                <w:bCs/>
                <w:sz w:val="24"/>
                <w:szCs w:val="24"/>
              </w:rPr>
              <w:t>8</w:t>
            </w:r>
            <w:r w:rsidRPr="00F3535D">
              <w:rPr>
                <w:bCs/>
                <w:sz w:val="24"/>
                <w:szCs w:val="24"/>
              </w:rPr>
              <w:t xml:space="preserve">°C </w:t>
            </w:r>
            <w:r w:rsidRPr="00F3535D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10</w:t>
            </w:r>
            <w:r w:rsidRPr="00F3535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ec</w:t>
            </w:r>
          </w:p>
        </w:tc>
      </w:tr>
      <w:tr w:rsidR="00015288" w:rsidRPr="00C40D05" w14:paraId="2F4E8764" w14:textId="77777777" w:rsidTr="00675C32">
        <w:trPr>
          <w:trHeight w:val="462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F8537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3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6453A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 xml:space="preserve">Annealing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AAF64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</w:t>
            </w:r>
            <w:r w:rsidRPr="00F617E7">
              <w:rPr>
                <w:bCs/>
                <w:sz w:val="24"/>
                <w:szCs w:val="24"/>
              </w:rPr>
              <w:t xml:space="preserve">°C </w:t>
            </w:r>
            <w:r w:rsidRPr="00F617E7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30</w:t>
            </w:r>
            <w:r w:rsidRPr="00F617E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ec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769B2" w14:textId="77777777" w:rsidR="00015288" w:rsidRPr="00C40D05" w:rsidRDefault="00015288" w:rsidP="00675C32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6</w:t>
            </w:r>
            <w:r w:rsidRPr="00F3535D">
              <w:rPr>
                <w:bCs/>
                <w:sz w:val="24"/>
                <w:szCs w:val="24"/>
              </w:rPr>
              <w:t xml:space="preserve">°C </w:t>
            </w:r>
            <w:r w:rsidRPr="00F3535D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30 sec</w:t>
            </w:r>
          </w:p>
        </w:tc>
      </w:tr>
      <w:tr w:rsidR="00015288" w:rsidRPr="00C40D05" w14:paraId="5F8DE86A" w14:textId="77777777" w:rsidTr="00675C32">
        <w:trPr>
          <w:trHeight w:val="462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CC3DE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4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312DB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 xml:space="preserve">Extension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75B75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</w:t>
            </w:r>
            <w:r w:rsidRPr="00F617E7">
              <w:rPr>
                <w:bCs/>
                <w:sz w:val="24"/>
                <w:szCs w:val="24"/>
              </w:rPr>
              <w:t xml:space="preserve">°C </w:t>
            </w:r>
            <w:r w:rsidRPr="00F617E7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30 sec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C9A08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8</w:t>
            </w:r>
            <w:r w:rsidRPr="00F3535D">
              <w:rPr>
                <w:bCs/>
                <w:sz w:val="24"/>
                <w:szCs w:val="24"/>
              </w:rPr>
              <w:t xml:space="preserve">°C </w:t>
            </w:r>
            <w:r w:rsidRPr="00F3535D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30</w:t>
            </w:r>
            <w:r w:rsidRPr="00F3535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ec</w:t>
            </w:r>
          </w:p>
        </w:tc>
      </w:tr>
      <w:tr w:rsidR="00015288" w:rsidRPr="00C40D05" w14:paraId="78AD2DB5" w14:textId="77777777" w:rsidTr="00675C32">
        <w:trPr>
          <w:trHeight w:val="462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A1D99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5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E506C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 xml:space="preserve">Total number of cycles.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010E8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35cycle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56DAC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 c</w:t>
            </w:r>
            <w:r w:rsidRPr="00C40D05">
              <w:rPr>
                <w:sz w:val="24"/>
                <w:szCs w:val="24"/>
              </w:rPr>
              <w:t>ycles</w:t>
            </w:r>
          </w:p>
        </w:tc>
      </w:tr>
      <w:tr w:rsidR="00015288" w:rsidRPr="00C40D05" w14:paraId="029EC88E" w14:textId="77777777" w:rsidTr="00675C32">
        <w:trPr>
          <w:trHeight w:val="462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F6ADF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>6)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3B911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sz w:val="24"/>
                <w:szCs w:val="24"/>
              </w:rPr>
              <w:t xml:space="preserve">Final extension 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F82AA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</w:t>
            </w:r>
            <w:r w:rsidRPr="00C40D05">
              <w:rPr>
                <w:bCs/>
                <w:sz w:val="24"/>
                <w:szCs w:val="24"/>
              </w:rPr>
              <w:t xml:space="preserve">°C </w:t>
            </w:r>
            <w:r w:rsidRPr="00C40D05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5</w:t>
            </w:r>
            <w:r w:rsidRPr="00C40D05">
              <w:rPr>
                <w:sz w:val="24"/>
                <w:szCs w:val="24"/>
              </w:rPr>
              <w:t xml:space="preserve"> min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48428" w14:textId="77777777" w:rsidR="00015288" w:rsidRPr="00C40D05" w:rsidRDefault="00015288" w:rsidP="00675C32">
            <w:pPr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8</w:t>
            </w:r>
            <w:r w:rsidRPr="00C40D05">
              <w:rPr>
                <w:bCs/>
                <w:sz w:val="24"/>
                <w:szCs w:val="24"/>
              </w:rPr>
              <w:t xml:space="preserve">°C </w:t>
            </w:r>
            <w:r w:rsidRPr="00C40D05">
              <w:rPr>
                <w:sz w:val="24"/>
                <w:szCs w:val="24"/>
              </w:rPr>
              <w:t xml:space="preserve">for </w:t>
            </w:r>
            <w:r>
              <w:rPr>
                <w:sz w:val="24"/>
                <w:szCs w:val="24"/>
              </w:rPr>
              <w:t>5</w:t>
            </w:r>
            <w:r w:rsidRPr="00C40D05">
              <w:rPr>
                <w:sz w:val="24"/>
                <w:szCs w:val="24"/>
              </w:rPr>
              <w:t xml:space="preserve"> min</w:t>
            </w:r>
          </w:p>
        </w:tc>
      </w:tr>
      <w:tr w:rsidR="00015288" w:rsidRPr="00C40D05" w14:paraId="441F140B" w14:textId="77777777" w:rsidTr="00675C32">
        <w:trPr>
          <w:trHeight w:val="462"/>
        </w:trPr>
        <w:tc>
          <w:tcPr>
            <w:tcW w:w="3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090C8" w14:textId="77777777" w:rsidR="00015288" w:rsidRPr="00C40D05" w:rsidRDefault="00015288" w:rsidP="00675C32">
            <w:pPr>
              <w:rPr>
                <w:rFonts w:eastAsia="ＭＳ 明朝"/>
                <w:sz w:val="24"/>
                <w:szCs w:val="24"/>
                <w:lang w:eastAsia="ja-JP"/>
              </w:rPr>
            </w:pPr>
            <w:r w:rsidRPr="00C40D05">
              <w:rPr>
                <w:rFonts w:eastAsia="ＭＳ 明朝"/>
                <w:sz w:val="24"/>
                <w:szCs w:val="24"/>
                <w:lang w:eastAsia="ja-JP"/>
              </w:rPr>
              <w:t>Polymerase used in PCR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F0E0A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proofErr w:type="spellStart"/>
            <w:r w:rsidRPr="00C40D05">
              <w:rPr>
                <w:sz w:val="24"/>
                <w:szCs w:val="24"/>
              </w:rPr>
              <w:t>AmpliTaq</w:t>
            </w:r>
            <w:proofErr w:type="spellEnd"/>
            <w:r w:rsidRPr="00C40D05">
              <w:rPr>
                <w:sz w:val="24"/>
                <w:szCs w:val="24"/>
              </w:rPr>
              <w:t xml:space="preserve"> Gold 360</w:t>
            </w:r>
          </w:p>
          <w:p w14:paraId="310A8E1E" w14:textId="77777777" w:rsidR="00015288" w:rsidRPr="00C40D05" w:rsidRDefault="00015288" w:rsidP="00675C32">
            <w:pPr>
              <w:rPr>
                <w:rFonts w:eastAsia="ＭＳ 明朝"/>
                <w:sz w:val="24"/>
                <w:szCs w:val="24"/>
                <w:lang w:eastAsia="ja-JP"/>
              </w:rPr>
            </w:pPr>
            <w:r w:rsidRPr="00C40D05">
              <w:rPr>
                <w:rFonts w:eastAsia="ＭＳ 明朝"/>
                <w:sz w:val="24"/>
                <w:szCs w:val="24"/>
                <w:lang w:eastAsia="ja-JP"/>
              </w:rPr>
              <w:t>(Thermo</w:t>
            </w:r>
            <w:r w:rsidRPr="00C40D05">
              <w:rPr>
                <w:rFonts w:eastAsia="ＭＳ 明朝"/>
                <w:sz w:val="24"/>
                <w:szCs w:val="24"/>
                <w:lang w:eastAsia="ja-JP"/>
              </w:rPr>
              <w:t xml:space="preserve">　</w:t>
            </w:r>
            <w:r w:rsidRPr="00C40D05">
              <w:rPr>
                <w:rFonts w:eastAsia="ＭＳ 明朝"/>
                <w:sz w:val="24"/>
                <w:szCs w:val="24"/>
                <w:lang w:eastAsia="ja-JP"/>
              </w:rPr>
              <w:t>Fisher Scientific,  Massachusetts, US</w:t>
            </w:r>
            <w:r>
              <w:rPr>
                <w:rFonts w:eastAsia="ＭＳ 明朝"/>
                <w:sz w:val="24"/>
                <w:szCs w:val="24"/>
                <w:lang w:eastAsia="ja-JP"/>
              </w:rPr>
              <w:t>A</w:t>
            </w:r>
            <w:r w:rsidRPr="00C40D05">
              <w:rPr>
                <w:rFonts w:eastAsia="ＭＳ 明朝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AF1BB" w14:textId="77777777" w:rsidR="00015288" w:rsidRPr="00C40D05" w:rsidRDefault="00015288" w:rsidP="00675C32">
            <w:pPr>
              <w:rPr>
                <w:rFonts w:eastAsia="游明朝"/>
                <w:bCs/>
                <w:sz w:val="24"/>
                <w:szCs w:val="24"/>
                <w:lang w:val="en-US" w:eastAsia="ja-JP"/>
              </w:rPr>
            </w:pPr>
            <w:r w:rsidRPr="00C40D05">
              <w:rPr>
                <w:rFonts w:eastAsia="游明朝"/>
                <w:bCs/>
                <w:sz w:val="24"/>
                <w:szCs w:val="24"/>
                <w:lang w:val="en-US" w:eastAsia="ja-JP"/>
              </w:rPr>
              <w:t xml:space="preserve">KOD FX Neo </w:t>
            </w:r>
          </w:p>
          <w:p w14:paraId="42189529" w14:textId="77777777" w:rsidR="00015288" w:rsidRPr="00C40D05" w:rsidRDefault="00015288" w:rsidP="00675C32">
            <w:pPr>
              <w:rPr>
                <w:sz w:val="24"/>
                <w:szCs w:val="24"/>
              </w:rPr>
            </w:pPr>
            <w:r w:rsidRPr="00C40D05">
              <w:rPr>
                <w:rFonts w:eastAsia="游明朝"/>
                <w:bCs/>
                <w:sz w:val="24"/>
                <w:szCs w:val="24"/>
                <w:lang w:val="en-US" w:eastAsia="ja-JP"/>
              </w:rPr>
              <w:t>(TOYOBO, Osaka, Japan)</w:t>
            </w:r>
          </w:p>
        </w:tc>
      </w:tr>
    </w:tbl>
    <w:p w14:paraId="4337FC67" w14:textId="2344E8DF" w:rsidR="004E5044" w:rsidRPr="003A2115" w:rsidRDefault="003A2115">
      <w:pPr>
        <w:rPr>
          <w:rFonts w:hint="eastAsia"/>
          <w:sz w:val="24"/>
          <w:lang w:eastAsia="ja-JP"/>
        </w:rPr>
      </w:pPr>
      <w:r>
        <w:t>PCR, polymerase chain reaction</w:t>
      </w:r>
    </w:p>
    <w:sectPr w:rsidR="004E5044" w:rsidRPr="003A21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88"/>
    <w:rsid w:val="00015288"/>
    <w:rsid w:val="00050954"/>
    <w:rsid w:val="000511D5"/>
    <w:rsid w:val="000512AC"/>
    <w:rsid w:val="0007338F"/>
    <w:rsid w:val="00091E7B"/>
    <w:rsid w:val="000E6F83"/>
    <w:rsid w:val="0012204E"/>
    <w:rsid w:val="00157D8A"/>
    <w:rsid w:val="00206CD7"/>
    <w:rsid w:val="002209D1"/>
    <w:rsid w:val="002245D6"/>
    <w:rsid w:val="00245663"/>
    <w:rsid w:val="002479C8"/>
    <w:rsid w:val="00257D18"/>
    <w:rsid w:val="00257E8A"/>
    <w:rsid w:val="00271242"/>
    <w:rsid w:val="002728FD"/>
    <w:rsid w:val="002934AD"/>
    <w:rsid w:val="00294402"/>
    <w:rsid w:val="00296F11"/>
    <w:rsid w:val="002A0CAC"/>
    <w:rsid w:val="002A3C88"/>
    <w:rsid w:val="002C5B68"/>
    <w:rsid w:val="003106E4"/>
    <w:rsid w:val="003171A8"/>
    <w:rsid w:val="00317B75"/>
    <w:rsid w:val="00331746"/>
    <w:rsid w:val="003432BD"/>
    <w:rsid w:val="0036541F"/>
    <w:rsid w:val="00373D6C"/>
    <w:rsid w:val="00380441"/>
    <w:rsid w:val="003A2115"/>
    <w:rsid w:val="003B5901"/>
    <w:rsid w:val="003C56A6"/>
    <w:rsid w:val="003C716B"/>
    <w:rsid w:val="003E67EB"/>
    <w:rsid w:val="004340AE"/>
    <w:rsid w:val="00434D1D"/>
    <w:rsid w:val="004400B3"/>
    <w:rsid w:val="0044030F"/>
    <w:rsid w:val="004627E1"/>
    <w:rsid w:val="0048561B"/>
    <w:rsid w:val="004915F5"/>
    <w:rsid w:val="004A15DC"/>
    <w:rsid w:val="004E5044"/>
    <w:rsid w:val="005021E1"/>
    <w:rsid w:val="00512D7F"/>
    <w:rsid w:val="005231FE"/>
    <w:rsid w:val="005524BA"/>
    <w:rsid w:val="00564103"/>
    <w:rsid w:val="00574F2C"/>
    <w:rsid w:val="00590CBC"/>
    <w:rsid w:val="005D0394"/>
    <w:rsid w:val="005E53A3"/>
    <w:rsid w:val="005E6571"/>
    <w:rsid w:val="0062324D"/>
    <w:rsid w:val="00626184"/>
    <w:rsid w:val="006279C7"/>
    <w:rsid w:val="0064416E"/>
    <w:rsid w:val="006A6C1B"/>
    <w:rsid w:val="006C6141"/>
    <w:rsid w:val="006E5FDB"/>
    <w:rsid w:val="00752366"/>
    <w:rsid w:val="007656AA"/>
    <w:rsid w:val="007A7533"/>
    <w:rsid w:val="007B76CC"/>
    <w:rsid w:val="008324B3"/>
    <w:rsid w:val="008370BE"/>
    <w:rsid w:val="00862965"/>
    <w:rsid w:val="008806B0"/>
    <w:rsid w:val="008A012A"/>
    <w:rsid w:val="008B125B"/>
    <w:rsid w:val="008B6EFE"/>
    <w:rsid w:val="008C5629"/>
    <w:rsid w:val="008D6645"/>
    <w:rsid w:val="008F00DC"/>
    <w:rsid w:val="009458F7"/>
    <w:rsid w:val="009459DB"/>
    <w:rsid w:val="009A59F5"/>
    <w:rsid w:val="009B339A"/>
    <w:rsid w:val="00A06571"/>
    <w:rsid w:val="00A11C2D"/>
    <w:rsid w:val="00A16C6F"/>
    <w:rsid w:val="00A53BCA"/>
    <w:rsid w:val="00A57436"/>
    <w:rsid w:val="00A9696C"/>
    <w:rsid w:val="00AC6CF3"/>
    <w:rsid w:val="00AD3892"/>
    <w:rsid w:val="00B80662"/>
    <w:rsid w:val="00BB5797"/>
    <w:rsid w:val="00BE4E7E"/>
    <w:rsid w:val="00C315ED"/>
    <w:rsid w:val="00C36430"/>
    <w:rsid w:val="00C46AD7"/>
    <w:rsid w:val="00CF4A43"/>
    <w:rsid w:val="00D604FB"/>
    <w:rsid w:val="00D75973"/>
    <w:rsid w:val="00D9492D"/>
    <w:rsid w:val="00D9509C"/>
    <w:rsid w:val="00D960BC"/>
    <w:rsid w:val="00DA2956"/>
    <w:rsid w:val="00DA4B95"/>
    <w:rsid w:val="00DB24CD"/>
    <w:rsid w:val="00DD4C7F"/>
    <w:rsid w:val="00E02533"/>
    <w:rsid w:val="00E43C4D"/>
    <w:rsid w:val="00E5102F"/>
    <w:rsid w:val="00E71890"/>
    <w:rsid w:val="00E86A77"/>
    <w:rsid w:val="00E97817"/>
    <w:rsid w:val="00EA36E2"/>
    <w:rsid w:val="00EB4DAA"/>
    <w:rsid w:val="00EC0BF6"/>
    <w:rsid w:val="00EC1F29"/>
    <w:rsid w:val="00ED0D37"/>
    <w:rsid w:val="00ED4532"/>
    <w:rsid w:val="00EF3EDD"/>
    <w:rsid w:val="00F120FD"/>
    <w:rsid w:val="00F31B1D"/>
    <w:rsid w:val="00F33A36"/>
    <w:rsid w:val="00F542D4"/>
    <w:rsid w:val="00F80395"/>
    <w:rsid w:val="00FB65CB"/>
    <w:rsid w:val="00FC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64F473"/>
  <w15:chartTrackingRefBased/>
  <w15:docId w15:val="{7F2DF92F-B2B1-4FB0-87E9-A8854521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8"/>
    <w:pPr>
      <w:spacing w:after="200" w:line="276" w:lineRule="auto"/>
    </w:pPr>
    <w:rPr>
      <w:kern w:val="0"/>
      <w:sz w:val="22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0">
    <w:name w:val="_Style 10"/>
    <w:basedOn w:val="a1"/>
    <w:rsid w:val="0001528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7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 登</dc:creator>
  <cp:keywords/>
  <dc:description/>
  <cp:lastModifiedBy>内田 登</cp:lastModifiedBy>
  <cp:revision>2</cp:revision>
  <dcterms:created xsi:type="dcterms:W3CDTF">2020-08-28T02:18:00Z</dcterms:created>
  <dcterms:modified xsi:type="dcterms:W3CDTF">2020-08-28T02:28:00Z</dcterms:modified>
</cp:coreProperties>
</file>